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9A0A4" w14:textId="77777777" w:rsidR="009C1E4D" w:rsidRDefault="009C1E4D" w:rsidP="009C1E4D">
      <w:pPr>
        <w:spacing w:line="360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27347764" w14:textId="0B5AA64A" w:rsidR="009C1E4D" w:rsidRDefault="00546CD8" w:rsidP="009C1E4D">
      <w:pPr>
        <w:spacing w:line="36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"/>
        </w:rPr>
        <w:t xml:space="preserve">Supplement </w:t>
      </w:r>
      <w:r w:rsidR="009C1E4D" w:rsidRPr="5B2D6234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"/>
        </w:rPr>
        <w:t xml:space="preserve">Table: </w:t>
      </w:r>
      <w:r w:rsidR="009C1E4D" w:rsidRPr="5B2D6234">
        <w:rPr>
          <w:rFonts w:ascii="Arial" w:eastAsia="Arial" w:hAnsi="Arial" w:cs="Arial"/>
          <w:color w:val="000000" w:themeColor="text1"/>
          <w:sz w:val="24"/>
          <w:szCs w:val="24"/>
          <w:lang w:val="en"/>
        </w:rPr>
        <w:t xml:space="preserve">List of answer choices given to respondents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070"/>
        <w:gridCol w:w="2415"/>
        <w:gridCol w:w="2415"/>
        <w:gridCol w:w="2415"/>
      </w:tblGrid>
      <w:tr w:rsidR="009C1E4D" w14:paraId="65269EA5" w14:textId="77777777" w:rsidTr="009362EA">
        <w:trPr>
          <w:trHeight w:val="54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2D4F991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b/>
                <w:bCs/>
                <w:sz w:val="24"/>
                <w:szCs w:val="24"/>
                <w:lang w:val="en"/>
              </w:rPr>
              <w:t>Pregnancy Complications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F76F907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b/>
                <w:bCs/>
                <w:sz w:val="24"/>
                <w:szCs w:val="24"/>
                <w:lang w:val="en"/>
              </w:rPr>
              <w:t>Labor Complications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23C7B13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b/>
                <w:bCs/>
                <w:sz w:val="24"/>
                <w:szCs w:val="24"/>
                <w:lang w:val="en"/>
              </w:rPr>
              <w:t>Eye Disorders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54A7992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b/>
                <w:bCs/>
                <w:sz w:val="24"/>
                <w:szCs w:val="24"/>
                <w:lang w:val="en"/>
              </w:rPr>
              <w:t>Medications</w:t>
            </w:r>
          </w:p>
        </w:tc>
      </w:tr>
      <w:tr w:rsidR="009C1E4D" w14:paraId="0B63E7D4" w14:textId="77777777" w:rsidTr="009362EA">
        <w:trPr>
          <w:trHeight w:val="54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5A0FA28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Hypertension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BA99EAE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Breech position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539645D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Uveitis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5CBED85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Adalimumab</w:t>
            </w:r>
          </w:p>
        </w:tc>
      </w:tr>
      <w:tr w:rsidR="009C1E4D" w14:paraId="1EEA09B6" w14:textId="77777777" w:rsidTr="009362EA">
        <w:trPr>
          <w:trHeight w:val="54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2C161B2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Gestational diabetes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FCDAD8D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Preterm rupture of membranes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87C36E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Iritis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3611831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Infliximab</w:t>
            </w:r>
          </w:p>
        </w:tc>
      </w:tr>
      <w:tr w:rsidR="009C1E4D" w14:paraId="3FED8DDD" w14:textId="77777777" w:rsidTr="009362EA">
        <w:trPr>
          <w:trHeight w:val="54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8352E7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Preeclampsia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101BD8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Decelerating fetal heart tones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5090296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cataracts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5B51B84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Methotrexate</w:t>
            </w:r>
          </w:p>
        </w:tc>
      </w:tr>
      <w:tr w:rsidR="009C1E4D" w14:paraId="619AB401" w14:textId="77777777" w:rsidTr="009362EA">
        <w:trPr>
          <w:trHeight w:val="54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683B51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Anemia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4B858B6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Placental abruption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F300020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 xml:space="preserve">Pars </w:t>
            </w:r>
            <w:proofErr w:type="spellStart"/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Planitis</w:t>
            </w:r>
            <w:proofErr w:type="spellEnd"/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F81CCCC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Ibuprofen</w:t>
            </w:r>
          </w:p>
        </w:tc>
      </w:tr>
      <w:tr w:rsidR="009C1E4D" w14:paraId="03AE5CC8" w14:textId="77777777" w:rsidTr="009362EA">
        <w:trPr>
          <w:trHeight w:val="54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6F87AFC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Infection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592C940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 xml:space="preserve">Umbilical cord </w:t>
            </w:r>
            <w:proofErr w:type="gramStart"/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prolapse</w:t>
            </w:r>
            <w:proofErr w:type="gramEnd"/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B3F5C76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Glaucoma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8CB0E41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Naproxen</w:t>
            </w:r>
          </w:p>
          <w:p w14:paraId="20EEC954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 xml:space="preserve"> </w:t>
            </w:r>
          </w:p>
        </w:tc>
      </w:tr>
      <w:tr w:rsidR="009C1E4D" w14:paraId="7FE1B502" w14:textId="77777777" w:rsidTr="009362EA">
        <w:trPr>
          <w:trHeight w:val="54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32A2026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Breech position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2203430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Prolonged labor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87EDBDE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Retinal detachment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5C5C9F6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Rituximab</w:t>
            </w:r>
          </w:p>
        </w:tc>
      </w:tr>
      <w:tr w:rsidR="009C1E4D" w14:paraId="48D3B5D3" w14:textId="77777777" w:rsidTr="009362EA">
        <w:trPr>
          <w:trHeight w:val="54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0EA1B58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Cigarette smoking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027BE23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Post-term pregnancy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FB5FCEA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Macular edema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3B45953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Prednisone</w:t>
            </w:r>
          </w:p>
        </w:tc>
      </w:tr>
      <w:tr w:rsidR="009C1E4D" w14:paraId="605773C6" w14:textId="77777777" w:rsidTr="009362EA">
        <w:trPr>
          <w:trHeight w:val="54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CF3488C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Alcohol use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C332E74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Other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289DAE6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Band keratopathy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D9FA3B0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Other</w:t>
            </w:r>
          </w:p>
        </w:tc>
      </w:tr>
      <w:tr w:rsidR="009C1E4D" w14:paraId="435DF57E" w14:textId="77777777" w:rsidTr="009362EA">
        <w:trPr>
          <w:trHeight w:val="54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6014ECB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Preterm labor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B388FBF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3EF6F99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>Other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39918ED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color w:val="2A2A2A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color w:val="2A2A2A"/>
                <w:sz w:val="24"/>
                <w:szCs w:val="24"/>
                <w:lang w:val="en"/>
              </w:rPr>
              <w:t xml:space="preserve"> </w:t>
            </w:r>
          </w:p>
        </w:tc>
      </w:tr>
      <w:tr w:rsidR="009C1E4D" w14:paraId="37BB59B4" w14:textId="77777777" w:rsidTr="009362EA">
        <w:trPr>
          <w:trHeight w:val="54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69FC1DC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>Other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9DCDBA8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8E3817D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2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AEB80DB" w14:textId="77777777" w:rsidR="009C1E4D" w:rsidRDefault="009C1E4D" w:rsidP="009362EA">
            <w:pPr>
              <w:spacing w:line="253" w:lineRule="exact"/>
              <w:rPr>
                <w:rFonts w:ascii="Arial" w:eastAsia="Arial" w:hAnsi="Arial" w:cs="Arial"/>
                <w:sz w:val="24"/>
                <w:szCs w:val="24"/>
              </w:rPr>
            </w:pPr>
            <w:r w:rsidRPr="5B2D6234">
              <w:rPr>
                <w:rFonts w:ascii="Arial" w:eastAsia="Arial" w:hAnsi="Arial" w:cs="Arial"/>
                <w:sz w:val="24"/>
                <w:szCs w:val="24"/>
                <w:lang w:val="en"/>
              </w:rPr>
              <w:t xml:space="preserve"> </w:t>
            </w:r>
          </w:p>
        </w:tc>
      </w:tr>
    </w:tbl>
    <w:p w14:paraId="296D29E1" w14:textId="77777777" w:rsidR="009C1E4D" w:rsidRDefault="009C1E4D" w:rsidP="009C1E4D">
      <w:pPr>
        <w:spacing w:line="253" w:lineRule="exact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5BEC6E42" w14:textId="77777777" w:rsidR="009C1E4D" w:rsidRDefault="009C1E4D" w:rsidP="009C1E4D">
      <w:pPr>
        <w:spacing w:line="253" w:lineRule="exact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18611E22" w14:textId="77777777" w:rsidR="00B7273C" w:rsidRDefault="00B7273C"/>
    <w:sectPr w:rsidR="00B72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E4D"/>
    <w:rsid w:val="00546CD8"/>
    <w:rsid w:val="009C1E4D"/>
    <w:rsid w:val="00B7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8F343"/>
  <w15:chartTrackingRefBased/>
  <w15:docId w15:val="{FC7AA630-C907-CE48-A189-5BDEACC1C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E4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rasouliha, Amir Reza</dc:creator>
  <cp:keywords/>
  <dc:description/>
  <cp:lastModifiedBy>Hajrasouliha, Amir Reza</cp:lastModifiedBy>
  <cp:revision>2</cp:revision>
  <dcterms:created xsi:type="dcterms:W3CDTF">2022-08-17T17:50:00Z</dcterms:created>
  <dcterms:modified xsi:type="dcterms:W3CDTF">2022-08-17T17:51:00Z</dcterms:modified>
</cp:coreProperties>
</file>